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F3E4F" w14:textId="36AFD9BD" w:rsidR="00E409AB" w:rsidRPr="00E409AB" w:rsidRDefault="00E409AB" w:rsidP="00E409AB">
      <w:pPr>
        <w:pStyle w:val="SOMContent"/>
        <w:spacing w:before="0" w:line="480" w:lineRule="auto"/>
      </w:pPr>
      <w:r w:rsidRPr="00E409AB">
        <w:rPr>
          <w:b/>
          <w:bCs/>
        </w:rPr>
        <w:t xml:space="preserve">Table S6. Model selection of molecular clock and Bayesian demographic models to infer time-structured phylogeny. </w:t>
      </w:r>
      <w:r w:rsidRPr="00E409AB">
        <w:t xml:space="preserve">Log of marginal likelihood estimate, ln (MLE) values obtained by </w:t>
      </w:r>
      <w:proofErr w:type="gramStart"/>
      <w:r w:rsidRPr="00E409AB">
        <w:t>Stepping Stone</w:t>
      </w:r>
      <w:proofErr w:type="gramEnd"/>
      <w:r w:rsidRPr="00E409AB">
        <w:t xml:space="preserve"> (SS) and Path Sampling (PS), are reported for models that either used as priors: strict (SC) or uncorrelated relaxed lognormal (UCLN) molecular clocks, and constant (CONST), non-parametric Bayesian skyline (BSP) demographic models</w:t>
      </w:r>
      <w:r w:rsidRPr="00E409AB">
        <w:t xml:space="preserve">. </w:t>
      </w:r>
      <w:r w:rsidRPr="00E409AB">
        <w:t>Bayes Factor (BF) values.</w:t>
      </w:r>
    </w:p>
    <w:p w14:paraId="64462DFF" w14:textId="77777777" w:rsidR="00E409AB" w:rsidRPr="00E409AB" w:rsidRDefault="00E409AB" w:rsidP="00E409AB">
      <w:pPr>
        <w:pStyle w:val="SOMContent"/>
        <w:spacing w:before="0"/>
      </w:pPr>
    </w:p>
    <w:tbl>
      <w:tblPr>
        <w:tblStyle w:val="ListTable21"/>
        <w:tblpPr w:leftFromText="180" w:rightFromText="180" w:vertAnchor="text" w:horzAnchor="margin" w:tblpY="114"/>
        <w:tblW w:w="9771" w:type="dxa"/>
        <w:tblLayout w:type="fixed"/>
        <w:tblLook w:val="04A0" w:firstRow="1" w:lastRow="0" w:firstColumn="1" w:lastColumn="0" w:noHBand="0" w:noVBand="1"/>
      </w:tblPr>
      <w:tblGrid>
        <w:gridCol w:w="3853"/>
        <w:gridCol w:w="1658"/>
        <w:gridCol w:w="1281"/>
        <w:gridCol w:w="1679"/>
        <w:gridCol w:w="1300"/>
      </w:tblGrid>
      <w:tr w:rsidR="00E409AB" w:rsidRPr="00E409AB" w14:paraId="04BF3A52" w14:textId="77777777" w:rsidTr="00952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vAlign w:val="center"/>
            <w:hideMark/>
          </w:tcPr>
          <w:p w14:paraId="735F6C8C" w14:textId="17525AFD" w:rsidR="00E409AB" w:rsidRPr="00E409AB" w:rsidRDefault="00E409AB" w:rsidP="00952C59">
            <w:pPr>
              <w:jc w:val="center"/>
            </w:pPr>
            <w:r w:rsidRPr="00E409AB">
              <w:t>Model</w:t>
            </w:r>
          </w:p>
        </w:tc>
        <w:tc>
          <w:tcPr>
            <w:tcW w:w="1658" w:type="dxa"/>
            <w:vAlign w:val="center"/>
            <w:hideMark/>
          </w:tcPr>
          <w:p w14:paraId="2ED419B1" w14:textId="77777777" w:rsidR="00E409AB" w:rsidRPr="00E409AB" w:rsidRDefault="00E409AB" w:rsidP="00952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E409AB">
              <w:rPr>
                <w:i/>
                <w:iCs/>
              </w:rPr>
              <w:t>ln</w:t>
            </w:r>
            <w:r w:rsidRPr="00E409AB">
              <w:t>(</w:t>
            </w:r>
            <w:proofErr w:type="gramEnd"/>
            <w:r w:rsidRPr="00E409AB">
              <w:t>ML)</w:t>
            </w:r>
            <w:r w:rsidRPr="00E409AB">
              <w:rPr>
                <w:vertAlign w:val="subscript"/>
              </w:rPr>
              <w:t>SS</w:t>
            </w:r>
          </w:p>
        </w:tc>
        <w:tc>
          <w:tcPr>
            <w:tcW w:w="1281" w:type="dxa"/>
            <w:vAlign w:val="center"/>
            <w:hideMark/>
          </w:tcPr>
          <w:p w14:paraId="19EA6542" w14:textId="77777777" w:rsidR="00E409AB" w:rsidRPr="00E409AB" w:rsidRDefault="00E409AB" w:rsidP="00952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E409AB">
              <w:t>Ln(</w:t>
            </w:r>
            <w:proofErr w:type="gramEnd"/>
            <w:r w:rsidRPr="00E409AB">
              <w:t>BF)</w:t>
            </w:r>
            <w:r w:rsidRPr="00E409AB">
              <w:rPr>
                <w:vertAlign w:val="subscript"/>
              </w:rPr>
              <w:t>SS</w:t>
            </w:r>
          </w:p>
        </w:tc>
        <w:tc>
          <w:tcPr>
            <w:tcW w:w="1679" w:type="dxa"/>
            <w:vAlign w:val="center"/>
            <w:hideMark/>
          </w:tcPr>
          <w:p w14:paraId="503B532B" w14:textId="77777777" w:rsidR="00E409AB" w:rsidRPr="00E409AB" w:rsidRDefault="00E409AB" w:rsidP="00952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E409AB">
              <w:rPr>
                <w:i/>
                <w:iCs/>
              </w:rPr>
              <w:t>ln</w:t>
            </w:r>
            <w:r w:rsidRPr="00E409AB">
              <w:t>(</w:t>
            </w:r>
            <w:proofErr w:type="gramEnd"/>
            <w:r w:rsidRPr="00E409AB">
              <w:t>ML)</w:t>
            </w:r>
            <w:r w:rsidRPr="00E409AB">
              <w:rPr>
                <w:vertAlign w:val="subscript"/>
              </w:rPr>
              <w:t>PS</w:t>
            </w:r>
          </w:p>
        </w:tc>
        <w:tc>
          <w:tcPr>
            <w:tcW w:w="1300" w:type="dxa"/>
            <w:vAlign w:val="center"/>
            <w:hideMark/>
          </w:tcPr>
          <w:p w14:paraId="0EF26952" w14:textId="77777777" w:rsidR="00E409AB" w:rsidRPr="00E409AB" w:rsidRDefault="00E409AB" w:rsidP="00952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E409AB">
              <w:t>Ln(</w:t>
            </w:r>
            <w:proofErr w:type="gramEnd"/>
            <w:r w:rsidRPr="00E409AB">
              <w:t>BF)</w:t>
            </w:r>
            <w:r w:rsidRPr="00E409AB">
              <w:rPr>
                <w:vertAlign w:val="subscript"/>
              </w:rPr>
              <w:t>PS</w:t>
            </w:r>
          </w:p>
        </w:tc>
      </w:tr>
      <w:tr w:rsidR="00E409AB" w:rsidRPr="00E409AB" w14:paraId="40AD9278" w14:textId="77777777" w:rsidTr="00991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vAlign w:val="center"/>
            <w:hideMark/>
          </w:tcPr>
          <w:p w14:paraId="372D12DD" w14:textId="77777777" w:rsidR="00E409AB" w:rsidRPr="00E409AB" w:rsidRDefault="00E409AB" w:rsidP="00E409AB">
            <w:pPr>
              <w:jc w:val="center"/>
              <w:rPr>
                <w:b w:val="0"/>
                <w:bCs w:val="0"/>
                <w:i/>
                <w:iCs/>
              </w:rPr>
            </w:pPr>
            <w:r w:rsidRPr="00E409AB">
              <w:rPr>
                <w:b w:val="0"/>
                <w:bCs w:val="0"/>
                <w:i/>
                <w:iCs/>
              </w:rPr>
              <w:t>SC CONST</w:t>
            </w:r>
          </w:p>
        </w:tc>
        <w:tc>
          <w:tcPr>
            <w:tcW w:w="1658" w:type="dxa"/>
            <w:noWrap/>
            <w:vAlign w:val="bottom"/>
            <w:hideMark/>
          </w:tcPr>
          <w:p w14:paraId="57396F2B" w14:textId="71E3B9C7" w:rsidR="00E409AB" w:rsidRPr="00E409AB" w:rsidRDefault="00E409AB" w:rsidP="00E40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409AB">
              <w:rPr>
                <w:i/>
                <w:iCs/>
                <w:color w:val="000000"/>
              </w:rPr>
              <w:t>-2052.3</w:t>
            </w:r>
          </w:p>
        </w:tc>
        <w:tc>
          <w:tcPr>
            <w:tcW w:w="1281" w:type="dxa"/>
            <w:vMerge w:val="restart"/>
            <w:noWrap/>
            <w:vAlign w:val="center"/>
            <w:hideMark/>
          </w:tcPr>
          <w:p w14:paraId="516A9804" w14:textId="751D9459" w:rsidR="00E409AB" w:rsidRPr="00E409AB" w:rsidRDefault="00E409AB" w:rsidP="00E40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409AB">
              <w:rPr>
                <w:i/>
                <w:iCs/>
              </w:rPr>
              <w:t>12.7</w:t>
            </w:r>
          </w:p>
        </w:tc>
        <w:tc>
          <w:tcPr>
            <w:tcW w:w="1679" w:type="dxa"/>
            <w:noWrap/>
            <w:vAlign w:val="bottom"/>
            <w:hideMark/>
          </w:tcPr>
          <w:p w14:paraId="0156B1AA" w14:textId="6D955266" w:rsidR="00E409AB" w:rsidRPr="00E409AB" w:rsidRDefault="00E409AB" w:rsidP="00E40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409AB">
              <w:rPr>
                <w:i/>
                <w:iCs/>
                <w:color w:val="000000"/>
              </w:rPr>
              <w:t>-2051.3</w:t>
            </w:r>
          </w:p>
        </w:tc>
        <w:tc>
          <w:tcPr>
            <w:tcW w:w="1300" w:type="dxa"/>
            <w:vMerge w:val="restart"/>
            <w:noWrap/>
            <w:vAlign w:val="center"/>
            <w:hideMark/>
          </w:tcPr>
          <w:p w14:paraId="75EA82EC" w14:textId="70168DC4" w:rsidR="00E409AB" w:rsidRPr="00E409AB" w:rsidRDefault="00E409AB" w:rsidP="00E40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409AB">
              <w:rPr>
                <w:i/>
                <w:iCs/>
              </w:rPr>
              <w:t>13.5</w:t>
            </w:r>
          </w:p>
        </w:tc>
      </w:tr>
      <w:tr w:rsidR="00E409AB" w:rsidRPr="00E409AB" w14:paraId="2C835300" w14:textId="77777777" w:rsidTr="00991BC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tcBorders>
              <w:bottom w:val="thinThickLargeGap" w:sz="24" w:space="0" w:color="auto"/>
            </w:tcBorders>
            <w:noWrap/>
            <w:vAlign w:val="center"/>
            <w:hideMark/>
          </w:tcPr>
          <w:p w14:paraId="5DD8D8D6" w14:textId="77777777" w:rsidR="00E409AB" w:rsidRPr="00E409AB" w:rsidRDefault="00E409AB" w:rsidP="00E409AB">
            <w:pPr>
              <w:jc w:val="center"/>
              <w:rPr>
                <w:b w:val="0"/>
                <w:bCs w:val="0"/>
                <w:i/>
                <w:iCs/>
              </w:rPr>
            </w:pPr>
            <w:r w:rsidRPr="00E409AB">
              <w:rPr>
                <w:b w:val="0"/>
                <w:bCs w:val="0"/>
                <w:i/>
                <w:iCs/>
              </w:rPr>
              <w:t>RC CONST</w:t>
            </w:r>
          </w:p>
        </w:tc>
        <w:tc>
          <w:tcPr>
            <w:tcW w:w="1658" w:type="dxa"/>
            <w:tcBorders>
              <w:bottom w:val="thinThickLargeGap" w:sz="24" w:space="0" w:color="auto"/>
            </w:tcBorders>
            <w:noWrap/>
            <w:vAlign w:val="bottom"/>
            <w:hideMark/>
          </w:tcPr>
          <w:p w14:paraId="63038260" w14:textId="644766D2" w:rsidR="00E409AB" w:rsidRPr="00E409AB" w:rsidRDefault="00E409AB" w:rsidP="00E40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409AB">
              <w:rPr>
                <w:i/>
                <w:iCs/>
                <w:color w:val="000000"/>
              </w:rPr>
              <w:t>-2039.6</w:t>
            </w:r>
          </w:p>
        </w:tc>
        <w:tc>
          <w:tcPr>
            <w:tcW w:w="1281" w:type="dxa"/>
            <w:vMerge/>
            <w:tcBorders>
              <w:bottom w:val="thinThickLargeGap" w:sz="24" w:space="0" w:color="auto"/>
            </w:tcBorders>
            <w:noWrap/>
            <w:vAlign w:val="center"/>
            <w:hideMark/>
          </w:tcPr>
          <w:p w14:paraId="18AD87A7" w14:textId="77777777" w:rsidR="00E409AB" w:rsidRPr="00E409AB" w:rsidRDefault="00E409AB" w:rsidP="00E40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679" w:type="dxa"/>
            <w:tcBorders>
              <w:bottom w:val="thinThickLargeGap" w:sz="24" w:space="0" w:color="auto"/>
            </w:tcBorders>
            <w:noWrap/>
            <w:vAlign w:val="bottom"/>
            <w:hideMark/>
          </w:tcPr>
          <w:p w14:paraId="5439BEEC" w14:textId="1B906D05" w:rsidR="00E409AB" w:rsidRPr="00E409AB" w:rsidRDefault="00E409AB" w:rsidP="00E40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409AB">
              <w:rPr>
                <w:i/>
                <w:iCs/>
                <w:color w:val="000000"/>
              </w:rPr>
              <w:t>-2038.8</w:t>
            </w:r>
          </w:p>
        </w:tc>
        <w:tc>
          <w:tcPr>
            <w:tcW w:w="1300" w:type="dxa"/>
            <w:vMerge/>
            <w:tcBorders>
              <w:bottom w:val="thinThickLargeGap" w:sz="24" w:space="0" w:color="auto"/>
            </w:tcBorders>
            <w:noWrap/>
            <w:vAlign w:val="center"/>
            <w:hideMark/>
          </w:tcPr>
          <w:p w14:paraId="465E58D9" w14:textId="77777777" w:rsidR="00E409AB" w:rsidRPr="00E409AB" w:rsidRDefault="00E409AB" w:rsidP="00E40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E409AB" w:rsidRPr="00E409AB" w14:paraId="43757779" w14:textId="77777777" w:rsidTr="00670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tcBorders>
              <w:top w:val="thinThickLargeGap" w:sz="24" w:space="0" w:color="auto"/>
            </w:tcBorders>
            <w:noWrap/>
            <w:vAlign w:val="center"/>
          </w:tcPr>
          <w:p w14:paraId="4513FC7E" w14:textId="77777777" w:rsidR="00E409AB" w:rsidRPr="00E409AB" w:rsidRDefault="00E409AB" w:rsidP="00E409AB">
            <w:pPr>
              <w:jc w:val="center"/>
              <w:rPr>
                <w:b w:val="0"/>
                <w:bCs w:val="0"/>
                <w:i/>
                <w:iCs/>
              </w:rPr>
            </w:pPr>
            <w:r w:rsidRPr="00E409AB">
              <w:rPr>
                <w:b w:val="0"/>
                <w:bCs w:val="0"/>
                <w:i/>
                <w:iCs/>
              </w:rPr>
              <w:t>SC BSP</w:t>
            </w:r>
          </w:p>
        </w:tc>
        <w:tc>
          <w:tcPr>
            <w:tcW w:w="1658" w:type="dxa"/>
            <w:tcBorders>
              <w:top w:val="thinThickLargeGap" w:sz="24" w:space="0" w:color="auto"/>
            </w:tcBorders>
            <w:noWrap/>
            <w:vAlign w:val="bottom"/>
          </w:tcPr>
          <w:p w14:paraId="2ACA5148" w14:textId="504E30C1" w:rsidR="00E409AB" w:rsidRPr="00E409AB" w:rsidRDefault="00E409AB" w:rsidP="00E40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409AB">
              <w:rPr>
                <w:i/>
                <w:iCs/>
                <w:color w:val="000000"/>
              </w:rPr>
              <w:t>-2048.8</w:t>
            </w:r>
          </w:p>
        </w:tc>
        <w:tc>
          <w:tcPr>
            <w:tcW w:w="1281" w:type="dxa"/>
            <w:vMerge w:val="restart"/>
            <w:tcBorders>
              <w:top w:val="thinThickLargeGap" w:sz="24" w:space="0" w:color="auto"/>
            </w:tcBorders>
            <w:noWrap/>
            <w:vAlign w:val="center"/>
          </w:tcPr>
          <w:p w14:paraId="2E9CF306" w14:textId="26C946C4" w:rsidR="00E409AB" w:rsidRPr="00E409AB" w:rsidRDefault="00E409AB" w:rsidP="00E40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409AB">
              <w:rPr>
                <w:i/>
                <w:iCs/>
              </w:rPr>
              <w:t>8</w:t>
            </w:r>
            <w:r w:rsidRPr="00E409AB">
              <w:rPr>
                <w:i/>
                <w:iCs/>
              </w:rPr>
              <w:t>.3</w:t>
            </w:r>
          </w:p>
        </w:tc>
        <w:tc>
          <w:tcPr>
            <w:tcW w:w="1679" w:type="dxa"/>
            <w:tcBorders>
              <w:top w:val="thinThickLargeGap" w:sz="24" w:space="0" w:color="auto"/>
            </w:tcBorders>
            <w:noWrap/>
            <w:vAlign w:val="bottom"/>
          </w:tcPr>
          <w:p w14:paraId="56240C0A" w14:textId="37E4AD37" w:rsidR="00E409AB" w:rsidRPr="00E409AB" w:rsidRDefault="00E409AB" w:rsidP="00E40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409AB">
              <w:rPr>
                <w:i/>
                <w:iCs/>
                <w:color w:val="000000"/>
              </w:rPr>
              <w:t>-2047.7</w:t>
            </w:r>
          </w:p>
        </w:tc>
        <w:tc>
          <w:tcPr>
            <w:tcW w:w="1300" w:type="dxa"/>
            <w:vMerge w:val="restart"/>
            <w:tcBorders>
              <w:top w:val="thinThickLargeGap" w:sz="24" w:space="0" w:color="auto"/>
            </w:tcBorders>
            <w:noWrap/>
            <w:vAlign w:val="center"/>
          </w:tcPr>
          <w:p w14:paraId="3FEEB3D3" w14:textId="09479C92" w:rsidR="00E409AB" w:rsidRPr="00E409AB" w:rsidRDefault="00E409AB" w:rsidP="00E40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409AB">
              <w:rPr>
                <w:i/>
                <w:iCs/>
              </w:rPr>
              <w:t>8.2</w:t>
            </w:r>
          </w:p>
        </w:tc>
      </w:tr>
      <w:tr w:rsidR="00E409AB" w:rsidRPr="00E409AB" w14:paraId="6CAC8B05" w14:textId="77777777" w:rsidTr="00670CB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tcBorders>
              <w:bottom w:val="thinThickLargeGap" w:sz="24" w:space="0" w:color="auto"/>
            </w:tcBorders>
            <w:noWrap/>
            <w:vAlign w:val="center"/>
          </w:tcPr>
          <w:p w14:paraId="0C754449" w14:textId="77777777" w:rsidR="00E409AB" w:rsidRPr="00E409AB" w:rsidRDefault="00E409AB" w:rsidP="00E409AB">
            <w:pPr>
              <w:jc w:val="center"/>
              <w:rPr>
                <w:b w:val="0"/>
                <w:bCs w:val="0"/>
                <w:i/>
                <w:iCs/>
              </w:rPr>
            </w:pPr>
            <w:r w:rsidRPr="00E409AB">
              <w:rPr>
                <w:b w:val="0"/>
                <w:bCs w:val="0"/>
                <w:i/>
                <w:iCs/>
              </w:rPr>
              <w:t>RC BSP</w:t>
            </w:r>
          </w:p>
        </w:tc>
        <w:tc>
          <w:tcPr>
            <w:tcW w:w="1658" w:type="dxa"/>
            <w:tcBorders>
              <w:bottom w:val="thinThickLargeGap" w:sz="24" w:space="0" w:color="auto"/>
            </w:tcBorders>
            <w:noWrap/>
            <w:vAlign w:val="bottom"/>
          </w:tcPr>
          <w:p w14:paraId="09C96A82" w14:textId="4507D0F3" w:rsidR="00E409AB" w:rsidRPr="00E409AB" w:rsidRDefault="00E409AB" w:rsidP="00E40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409AB">
              <w:rPr>
                <w:color w:val="000000"/>
              </w:rPr>
              <w:t>-2040.5</w:t>
            </w:r>
          </w:p>
        </w:tc>
        <w:tc>
          <w:tcPr>
            <w:tcW w:w="1281" w:type="dxa"/>
            <w:vMerge/>
            <w:tcBorders>
              <w:bottom w:val="thinThickLargeGap" w:sz="24" w:space="0" w:color="auto"/>
            </w:tcBorders>
            <w:noWrap/>
            <w:vAlign w:val="center"/>
          </w:tcPr>
          <w:p w14:paraId="0F07A35E" w14:textId="77777777" w:rsidR="00E409AB" w:rsidRPr="00E409AB" w:rsidRDefault="00E409AB" w:rsidP="00E40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679" w:type="dxa"/>
            <w:tcBorders>
              <w:bottom w:val="thinThickLargeGap" w:sz="24" w:space="0" w:color="auto"/>
            </w:tcBorders>
            <w:noWrap/>
            <w:vAlign w:val="bottom"/>
          </w:tcPr>
          <w:p w14:paraId="33131215" w14:textId="5D5314A3" w:rsidR="00E409AB" w:rsidRPr="00E409AB" w:rsidRDefault="00E409AB" w:rsidP="00E40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409AB">
              <w:rPr>
                <w:color w:val="000000"/>
              </w:rPr>
              <w:t>-2039.5</w:t>
            </w:r>
          </w:p>
        </w:tc>
        <w:tc>
          <w:tcPr>
            <w:tcW w:w="1300" w:type="dxa"/>
            <w:vMerge/>
            <w:tcBorders>
              <w:bottom w:val="thinThickLargeGap" w:sz="24" w:space="0" w:color="auto"/>
            </w:tcBorders>
            <w:noWrap/>
            <w:vAlign w:val="center"/>
          </w:tcPr>
          <w:p w14:paraId="7DA98DA9" w14:textId="77777777" w:rsidR="00E409AB" w:rsidRPr="00E409AB" w:rsidRDefault="00E409AB" w:rsidP="00E40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E409AB" w:rsidRPr="00E409AB" w14:paraId="711FAD1F" w14:textId="77777777" w:rsidTr="0096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tcBorders>
              <w:top w:val="thinThickLargeGap" w:sz="24" w:space="0" w:color="auto"/>
            </w:tcBorders>
            <w:noWrap/>
            <w:vAlign w:val="center"/>
          </w:tcPr>
          <w:p w14:paraId="325E3E1F" w14:textId="77777777" w:rsidR="00E409AB" w:rsidRPr="00E409AB" w:rsidRDefault="00E409AB" w:rsidP="00E409AB">
            <w:pPr>
              <w:jc w:val="center"/>
              <w:rPr>
                <w:b w:val="0"/>
                <w:bCs w:val="0"/>
                <w:i/>
                <w:iCs/>
              </w:rPr>
            </w:pPr>
            <w:r w:rsidRPr="00E409AB">
              <w:rPr>
                <w:b w:val="0"/>
                <w:bCs w:val="0"/>
                <w:i/>
                <w:iCs/>
              </w:rPr>
              <w:t>RC CONST</w:t>
            </w:r>
          </w:p>
        </w:tc>
        <w:tc>
          <w:tcPr>
            <w:tcW w:w="1658" w:type="dxa"/>
            <w:tcBorders>
              <w:top w:val="thinThickLargeGap" w:sz="24" w:space="0" w:color="auto"/>
            </w:tcBorders>
            <w:noWrap/>
            <w:vAlign w:val="bottom"/>
          </w:tcPr>
          <w:p w14:paraId="6481F61D" w14:textId="1A487A34" w:rsidR="00E409AB" w:rsidRPr="00E409AB" w:rsidRDefault="00E409AB" w:rsidP="00E40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409AB">
              <w:rPr>
                <w:i/>
                <w:iCs/>
                <w:color w:val="000000"/>
              </w:rPr>
              <w:t>-2039.6</w:t>
            </w:r>
          </w:p>
        </w:tc>
        <w:tc>
          <w:tcPr>
            <w:tcW w:w="1281" w:type="dxa"/>
            <w:vMerge w:val="restart"/>
            <w:tcBorders>
              <w:top w:val="thinThickLargeGap" w:sz="24" w:space="0" w:color="auto"/>
            </w:tcBorders>
            <w:noWrap/>
            <w:vAlign w:val="center"/>
          </w:tcPr>
          <w:p w14:paraId="68CBA1FB" w14:textId="59937620" w:rsidR="00E409AB" w:rsidRPr="00E409AB" w:rsidRDefault="00E409AB" w:rsidP="00E40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409AB">
              <w:rPr>
                <w:i/>
                <w:iCs/>
              </w:rPr>
              <w:t>-0.9</w:t>
            </w:r>
          </w:p>
        </w:tc>
        <w:tc>
          <w:tcPr>
            <w:tcW w:w="1679" w:type="dxa"/>
            <w:tcBorders>
              <w:top w:val="thinThickLargeGap" w:sz="24" w:space="0" w:color="auto"/>
            </w:tcBorders>
            <w:noWrap/>
            <w:vAlign w:val="bottom"/>
          </w:tcPr>
          <w:p w14:paraId="67120627" w14:textId="70BFC2C7" w:rsidR="00E409AB" w:rsidRPr="00E409AB" w:rsidRDefault="00E409AB" w:rsidP="00E40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409AB">
              <w:rPr>
                <w:i/>
                <w:iCs/>
                <w:color w:val="000000"/>
              </w:rPr>
              <w:t>-2038.8</w:t>
            </w:r>
          </w:p>
        </w:tc>
        <w:tc>
          <w:tcPr>
            <w:tcW w:w="1300" w:type="dxa"/>
            <w:vMerge w:val="restart"/>
            <w:tcBorders>
              <w:top w:val="thinThickLargeGap" w:sz="24" w:space="0" w:color="auto"/>
            </w:tcBorders>
            <w:noWrap/>
            <w:vAlign w:val="center"/>
          </w:tcPr>
          <w:p w14:paraId="3982FC8E" w14:textId="04C7DDF2" w:rsidR="00E409AB" w:rsidRPr="00E409AB" w:rsidRDefault="00E409AB" w:rsidP="00E40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409AB">
              <w:rPr>
                <w:i/>
                <w:iCs/>
              </w:rPr>
              <w:t>-0.7</w:t>
            </w:r>
          </w:p>
        </w:tc>
      </w:tr>
      <w:tr w:rsidR="00E409AB" w:rsidRPr="00E409AB" w14:paraId="0B633604" w14:textId="77777777" w:rsidTr="00967AA3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tcBorders>
              <w:bottom w:val="thinThickLargeGap" w:sz="24" w:space="0" w:color="auto"/>
            </w:tcBorders>
            <w:noWrap/>
            <w:vAlign w:val="center"/>
          </w:tcPr>
          <w:p w14:paraId="674180C9" w14:textId="77777777" w:rsidR="00E409AB" w:rsidRPr="00E409AB" w:rsidRDefault="00E409AB" w:rsidP="00E409AB">
            <w:pPr>
              <w:jc w:val="center"/>
              <w:rPr>
                <w:b w:val="0"/>
                <w:bCs w:val="0"/>
                <w:i/>
                <w:iCs/>
              </w:rPr>
            </w:pPr>
            <w:r w:rsidRPr="00E409AB">
              <w:rPr>
                <w:b w:val="0"/>
                <w:bCs w:val="0"/>
                <w:i/>
                <w:iCs/>
              </w:rPr>
              <w:t>RC BSP</w:t>
            </w:r>
          </w:p>
        </w:tc>
        <w:tc>
          <w:tcPr>
            <w:tcW w:w="1658" w:type="dxa"/>
            <w:tcBorders>
              <w:bottom w:val="thinThickLargeGap" w:sz="24" w:space="0" w:color="auto"/>
            </w:tcBorders>
            <w:noWrap/>
            <w:vAlign w:val="bottom"/>
          </w:tcPr>
          <w:p w14:paraId="56F6890B" w14:textId="28F523E8" w:rsidR="00E409AB" w:rsidRPr="00E409AB" w:rsidRDefault="00E409AB" w:rsidP="00E40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409AB">
              <w:rPr>
                <w:i/>
                <w:iCs/>
                <w:color w:val="000000"/>
              </w:rPr>
              <w:t>-2040.5</w:t>
            </w:r>
          </w:p>
        </w:tc>
        <w:tc>
          <w:tcPr>
            <w:tcW w:w="1281" w:type="dxa"/>
            <w:vMerge/>
            <w:tcBorders>
              <w:bottom w:val="thinThickLargeGap" w:sz="24" w:space="0" w:color="auto"/>
            </w:tcBorders>
            <w:noWrap/>
            <w:vAlign w:val="center"/>
          </w:tcPr>
          <w:p w14:paraId="4AF445A9" w14:textId="77777777" w:rsidR="00E409AB" w:rsidRPr="00E409AB" w:rsidRDefault="00E409AB" w:rsidP="00E40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679" w:type="dxa"/>
            <w:tcBorders>
              <w:bottom w:val="thinThickLargeGap" w:sz="24" w:space="0" w:color="auto"/>
            </w:tcBorders>
            <w:noWrap/>
            <w:vAlign w:val="bottom"/>
          </w:tcPr>
          <w:p w14:paraId="182135FF" w14:textId="28171EC1" w:rsidR="00E409AB" w:rsidRPr="00E409AB" w:rsidRDefault="00E409AB" w:rsidP="00E40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409AB">
              <w:rPr>
                <w:i/>
                <w:iCs/>
                <w:color w:val="000000"/>
              </w:rPr>
              <w:t>-2039.5</w:t>
            </w:r>
          </w:p>
        </w:tc>
        <w:tc>
          <w:tcPr>
            <w:tcW w:w="1300" w:type="dxa"/>
            <w:vMerge/>
            <w:tcBorders>
              <w:bottom w:val="thinThickLargeGap" w:sz="24" w:space="0" w:color="auto"/>
            </w:tcBorders>
            <w:noWrap/>
            <w:vAlign w:val="center"/>
          </w:tcPr>
          <w:p w14:paraId="4D2123B2" w14:textId="77777777" w:rsidR="00E409AB" w:rsidRPr="00E409AB" w:rsidRDefault="00E409AB" w:rsidP="00E40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</w:tbl>
    <w:p w14:paraId="781BDC77" w14:textId="77777777" w:rsidR="00514D55" w:rsidRPr="00E409AB" w:rsidRDefault="00514D55"/>
    <w:sectPr w:rsidR="00514D55" w:rsidRPr="00E40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9AB"/>
    <w:rsid w:val="00002EB8"/>
    <w:rsid w:val="00007A9D"/>
    <w:rsid w:val="0001552A"/>
    <w:rsid w:val="000317A9"/>
    <w:rsid w:val="00034147"/>
    <w:rsid w:val="00056D2B"/>
    <w:rsid w:val="000613E2"/>
    <w:rsid w:val="000666A8"/>
    <w:rsid w:val="0007201B"/>
    <w:rsid w:val="00074128"/>
    <w:rsid w:val="00074C42"/>
    <w:rsid w:val="00082567"/>
    <w:rsid w:val="00084960"/>
    <w:rsid w:val="00092167"/>
    <w:rsid w:val="000A7DE4"/>
    <w:rsid w:val="000B0959"/>
    <w:rsid w:val="000B17B4"/>
    <w:rsid w:val="000B5146"/>
    <w:rsid w:val="000C059C"/>
    <w:rsid w:val="000C37ED"/>
    <w:rsid w:val="000C4AE2"/>
    <w:rsid w:val="000C5F31"/>
    <w:rsid w:val="000D0740"/>
    <w:rsid w:val="000D35AB"/>
    <w:rsid w:val="000D73DC"/>
    <w:rsid w:val="000E24C2"/>
    <w:rsid w:val="000F454E"/>
    <w:rsid w:val="001015DF"/>
    <w:rsid w:val="0010320E"/>
    <w:rsid w:val="00124EDE"/>
    <w:rsid w:val="00127812"/>
    <w:rsid w:val="001323B0"/>
    <w:rsid w:val="001359C7"/>
    <w:rsid w:val="00145545"/>
    <w:rsid w:val="00155136"/>
    <w:rsid w:val="00161E1C"/>
    <w:rsid w:val="00163435"/>
    <w:rsid w:val="00164077"/>
    <w:rsid w:val="0016510C"/>
    <w:rsid w:val="001709BB"/>
    <w:rsid w:val="001711CB"/>
    <w:rsid w:val="00176A75"/>
    <w:rsid w:val="001819D6"/>
    <w:rsid w:val="001830EF"/>
    <w:rsid w:val="0018598C"/>
    <w:rsid w:val="00187C78"/>
    <w:rsid w:val="00191C18"/>
    <w:rsid w:val="0019219A"/>
    <w:rsid w:val="00193F92"/>
    <w:rsid w:val="00196D55"/>
    <w:rsid w:val="001A031F"/>
    <w:rsid w:val="001A4DEE"/>
    <w:rsid w:val="001B10FB"/>
    <w:rsid w:val="001B11F0"/>
    <w:rsid w:val="001C1160"/>
    <w:rsid w:val="001C187E"/>
    <w:rsid w:val="001C2047"/>
    <w:rsid w:val="001D34DB"/>
    <w:rsid w:val="001D4152"/>
    <w:rsid w:val="001F0DD3"/>
    <w:rsid w:val="001F745C"/>
    <w:rsid w:val="0020108E"/>
    <w:rsid w:val="002014FB"/>
    <w:rsid w:val="00215515"/>
    <w:rsid w:val="00225604"/>
    <w:rsid w:val="002264E1"/>
    <w:rsid w:val="002312C8"/>
    <w:rsid w:val="0023143E"/>
    <w:rsid w:val="00231AF5"/>
    <w:rsid w:val="002464F8"/>
    <w:rsid w:val="0025492A"/>
    <w:rsid w:val="00262B86"/>
    <w:rsid w:val="0026330D"/>
    <w:rsid w:val="002674DC"/>
    <w:rsid w:val="00271C94"/>
    <w:rsid w:val="00281AFF"/>
    <w:rsid w:val="0028696E"/>
    <w:rsid w:val="002967D4"/>
    <w:rsid w:val="00297187"/>
    <w:rsid w:val="002A35A4"/>
    <w:rsid w:val="002B2D99"/>
    <w:rsid w:val="002B66B9"/>
    <w:rsid w:val="002C29F7"/>
    <w:rsid w:val="002C4AE8"/>
    <w:rsid w:val="002C7B30"/>
    <w:rsid w:val="002D054A"/>
    <w:rsid w:val="002D2C81"/>
    <w:rsid w:val="002D31FA"/>
    <w:rsid w:val="002E3A81"/>
    <w:rsid w:val="002E589E"/>
    <w:rsid w:val="002F098F"/>
    <w:rsid w:val="003037B7"/>
    <w:rsid w:val="00304D7A"/>
    <w:rsid w:val="00307548"/>
    <w:rsid w:val="0031238F"/>
    <w:rsid w:val="003131AE"/>
    <w:rsid w:val="003150B5"/>
    <w:rsid w:val="00322F31"/>
    <w:rsid w:val="00322F9C"/>
    <w:rsid w:val="0032367E"/>
    <w:rsid w:val="003253B1"/>
    <w:rsid w:val="00325415"/>
    <w:rsid w:val="00327F1E"/>
    <w:rsid w:val="0033155E"/>
    <w:rsid w:val="00334AAC"/>
    <w:rsid w:val="00340F11"/>
    <w:rsid w:val="00342CCC"/>
    <w:rsid w:val="003447C1"/>
    <w:rsid w:val="00344AD4"/>
    <w:rsid w:val="00347E9E"/>
    <w:rsid w:val="0035218F"/>
    <w:rsid w:val="00352352"/>
    <w:rsid w:val="00360A58"/>
    <w:rsid w:val="0036182D"/>
    <w:rsid w:val="003732A8"/>
    <w:rsid w:val="003807FA"/>
    <w:rsid w:val="003B15D2"/>
    <w:rsid w:val="003B2FC1"/>
    <w:rsid w:val="003C3577"/>
    <w:rsid w:val="003D189D"/>
    <w:rsid w:val="003D482C"/>
    <w:rsid w:val="003E1245"/>
    <w:rsid w:val="003F51B4"/>
    <w:rsid w:val="00400714"/>
    <w:rsid w:val="004031FF"/>
    <w:rsid w:val="00414505"/>
    <w:rsid w:val="00417286"/>
    <w:rsid w:val="00425648"/>
    <w:rsid w:val="0044164F"/>
    <w:rsid w:val="00444986"/>
    <w:rsid w:val="00447F9C"/>
    <w:rsid w:val="00455939"/>
    <w:rsid w:val="00456885"/>
    <w:rsid w:val="00457CEF"/>
    <w:rsid w:val="004615B8"/>
    <w:rsid w:val="00467E05"/>
    <w:rsid w:val="00474583"/>
    <w:rsid w:val="004834F1"/>
    <w:rsid w:val="0048431B"/>
    <w:rsid w:val="00484C23"/>
    <w:rsid w:val="00487B48"/>
    <w:rsid w:val="0049464E"/>
    <w:rsid w:val="00494E63"/>
    <w:rsid w:val="004962B3"/>
    <w:rsid w:val="004A36B0"/>
    <w:rsid w:val="004B1502"/>
    <w:rsid w:val="004B5242"/>
    <w:rsid w:val="004B55A5"/>
    <w:rsid w:val="004B6D5D"/>
    <w:rsid w:val="004B79EA"/>
    <w:rsid w:val="004C5F6B"/>
    <w:rsid w:val="004D3C35"/>
    <w:rsid w:val="004D7024"/>
    <w:rsid w:val="004E2281"/>
    <w:rsid w:val="004E6797"/>
    <w:rsid w:val="004F0D5A"/>
    <w:rsid w:val="004F6590"/>
    <w:rsid w:val="005004D3"/>
    <w:rsid w:val="005018C2"/>
    <w:rsid w:val="0050553B"/>
    <w:rsid w:val="00505BB7"/>
    <w:rsid w:val="0050755F"/>
    <w:rsid w:val="00512B69"/>
    <w:rsid w:val="00514AB4"/>
    <w:rsid w:val="00514D55"/>
    <w:rsid w:val="00515C8C"/>
    <w:rsid w:val="005200BA"/>
    <w:rsid w:val="00523B5D"/>
    <w:rsid w:val="00525A75"/>
    <w:rsid w:val="00543A0C"/>
    <w:rsid w:val="0055231D"/>
    <w:rsid w:val="00552803"/>
    <w:rsid w:val="00556450"/>
    <w:rsid w:val="00556B4A"/>
    <w:rsid w:val="00563089"/>
    <w:rsid w:val="00564804"/>
    <w:rsid w:val="00567392"/>
    <w:rsid w:val="00575076"/>
    <w:rsid w:val="00582C86"/>
    <w:rsid w:val="0058356B"/>
    <w:rsid w:val="00584E24"/>
    <w:rsid w:val="00584FDA"/>
    <w:rsid w:val="00594E50"/>
    <w:rsid w:val="005A0955"/>
    <w:rsid w:val="005A1FAD"/>
    <w:rsid w:val="005B5292"/>
    <w:rsid w:val="005B63E8"/>
    <w:rsid w:val="005C14A0"/>
    <w:rsid w:val="005C2AB3"/>
    <w:rsid w:val="005C4338"/>
    <w:rsid w:val="005D30A1"/>
    <w:rsid w:val="005F68E6"/>
    <w:rsid w:val="00616D8D"/>
    <w:rsid w:val="0062457C"/>
    <w:rsid w:val="00625D59"/>
    <w:rsid w:val="00634732"/>
    <w:rsid w:val="00636CF1"/>
    <w:rsid w:val="0064646E"/>
    <w:rsid w:val="00651951"/>
    <w:rsid w:val="0065238E"/>
    <w:rsid w:val="00653409"/>
    <w:rsid w:val="00660458"/>
    <w:rsid w:val="00660986"/>
    <w:rsid w:val="00661683"/>
    <w:rsid w:val="00661EE9"/>
    <w:rsid w:val="006752B1"/>
    <w:rsid w:val="006769CC"/>
    <w:rsid w:val="006830C4"/>
    <w:rsid w:val="00684CE5"/>
    <w:rsid w:val="00685F19"/>
    <w:rsid w:val="006B219A"/>
    <w:rsid w:val="006B23E4"/>
    <w:rsid w:val="006B2BD5"/>
    <w:rsid w:val="006C4F75"/>
    <w:rsid w:val="006C756C"/>
    <w:rsid w:val="006D1386"/>
    <w:rsid w:val="006D362E"/>
    <w:rsid w:val="006E0008"/>
    <w:rsid w:val="006E0BDE"/>
    <w:rsid w:val="006E2EC3"/>
    <w:rsid w:val="006E46DF"/>
    <w:rsid w:val="006F2B79"/>
    <w:rsid w:val="006F5C06"/>
    <w:rsid w:val="006F64E5"/>
    <w:rsid w:val="007001A3"/>
    <w:rsid w:val="00701623"/>
    <w:rsid w:val="00703907"/>
    <w:rsid w:val="007047ED"/>
    <w:rsid w:val="0071028E"/>
    <w:rsid w:val="00715358"/>
    <w:rsid w:val="007229B5"/>
    <w:rsid w:val="00731188"/>
    <w:rsid w:val="0073197D"/>
    <w:rsid w:val="00737273"/>
    <w:rsid w:val="007549D9"/>
    <w:rsid w:val="00756347"/>
    <w:rsid w:val="007577AB"/>
    <w:rsid w:val="00761C65"/>
    <w:rsid w:val="00762CF1"/>
    <w:rsid w:val="007647CB"/>
    <w:rsid w:val="00774A09"/>
    <w:rsid w:val="007815A8"/>
    <w:rsid w:val="00782759"/>
    <w:rsid w:val="0078466E"/>
    <w:rsid w:val="00790D18"/>
    <w:rsid w:val="007A2218"/>
    <w:rsid w:val="007A6F1E"/>
    <w:rsid w:val="007B77DB"/>
    <w:rsid w:val="007C4225"/>
    <w:rsid w:val="007C4D15"/>
    <w:rsid w:val="007D3C00"/>
    <w:rsid w:val="007E01B8"/>
    <w:rsid w:val="007E2A4E"/>
    <w:rsid w:val="007E3359"/>
    <w:rsid w:val="007E339C"/>
    <w:rsid w:val="007E40BC"/>
    <w:rsid w:val="007E545D"/>
    <w:rsid w:val="007E6025"/>
    <w:rsid w:val="0080008B"/>
    <w:rsid w:val="00803F18"/>
    <w:rsid w:val="00806F1F"/>
    <w:rsid w:val="00810D96"/>
    <w:rsid w:val="00812FDA"/>
    <w:rsid w:val="008171A8"/>
    <w:rsid w:val="00821AA8"/>
    <w:rsid w:val="008352C8"/>
    <w:rsid w:val="00845428"/>
    <w:rsid w:val="00846A1A"/>
    <w:rsid w:val="008560A4"/>
    <w:rsid w:val="0086302A"/>
    <w:rsid w:val="0086440A"/>
    <w:rsid w:val="008661D1"/>
    <w:rsid w:val="00870359"/>
    <w:rsid w:val="00872159"/>
    <w:rsid w:val="008724AE"/>
    <w:rsid w:val="00874BCD"/>
    <w:rsid w:val="0088217D"/>
    <w:rsid w:val="00887029"/>
    <w:rsid w:val="00894789"/>
    <w:rsid w:val="0089752D"/>
    <w:rsid w:val="00897CD8"/>
    <w:rsid w:val="008A1A0E"/>
    <w:rsid w:val="008A321A"/>
    <w:rsid w:val="008A6109"/>
    <w:rsid w:val="008A63CE"/>
    <w:rsid w:val="008B0324"/>
    <w:rsid w:val="008B2D5A"/>
    <w:rsid w:val="008B4329"/>
    <w:rsid w:val="008B4C50"/>
    <w:rsid w:val="008C0F9E"/>
    <w:rsid w:val="008D0607"/>
    <w:rsid w:val="008D14D3"/>
    <w:rsid w:val="008D1884"/>
    <w:rsid w:val="008E0640"/>
    <w:rsid w:val="008E4535"/>
    <w:rsid w:val="008E49C4"/>
    <w:rsid w:val="008E54F9"/>
    <w:rsid w:val="008F6F21"/>
    <w:rsid w:val="009050A2"/>
    <w:rsid w:val="0090573C"/>
    <w:rsid w:val="009073D0"/>
    <w:rsid w:val="00911BB9"/>
    <w:rsid w:val="009152EF"/>
    <w:rsid w:val="00917EF6"/>
    <w:rsid w:val="00920F64"/>
    <w:rsid w:val="00925691"/>
    <w:rsid w:val="009356E1"/>
    <w:rsid w:val="00942D44"/>
    <w:rsid w:val="0095305E"/>
    <w:rsid w:val="009667A2"/>
    <w:rsid w:val="00966C53"/>
    <w:rsid w:val="009700DF"/>
    <w:rsid w:val="009752E8"/>
    <w:rsid w:val="00976B4B"/>
    <w:rsid w:val="00983415"/>
    <w:rsid w:val="00995528"/>
    <w:rsid w:val="009A144B"/>
    <w:rsid w:val="009A6ADF"/>
    <w:rsid w:val="009A7082"/>
    <w:rsid w:val="009B453A"/>
    <w:rsid w:val="009C0A34"/>
    <w:rsid w:val="009C1870"/>
    <w:rsid w:val="009C4D65"/>
    <w:rsid w:val="009D21FD"/>
    <w:rsid w:val="009D5403"/>
    <w:rsid w:val="009E678E"/>
    <w:rsid w:val="009E7079"/>
    <w:rsid w:val="009F06BB"/>
    <w:rsid w:val="009F13E0"/>
    <w:rsid w:val="009F27B9"/>
    <w:rsid w:val="009F5D61"/>
    <w:rsid w:val="009F724D"/>
    <w:rsid w:val="00A00EC9"/>
    <w:rsid w:val="00A01E3F"/>
    <w:rsid w:val="00A07785"/>
    <w:rsid w:val="00A15F06"/>
    <w:rsid w:val="00A17FB4"/>
    <w:rsid w:val="00A20072"/>
    <w:rsid w:val="00A232DF"/>
    <w:rsid w:val="00A249AD"/>
    <w:rsid w:val="00A358F1"/>
    <w:rsid w:val="00A45EED"/>
    <w:rsid w:val="00A474F1"/>
    <w:rsid w:val="00A47BDD"/>
    <w:rsid w:val="00A50FBD"/>
    <w:rsid w:val="00A52C02"/>
    <w:rsid w:val="00A5324D"/>
    <w:rsid w:val="00A6551E"/>
    <w:rsid w:val="00A67571"/>
    <w:rsid w:val="00A72081"/>
    <w:rsid w:val="00A73682"/>
    <w:rsid w:val="00A8317F"/>
    <w:rsid w:val="00A8770F"/>
    <w:rsid w:val="00A90451"/>
    <w:rsid w:val="00A92FC0"/>
    <w:rsid w:val="00A94AE9"/>
    <w:rsid w:val="00AA63CB"/>
    <w:rsid w:val="00AB5D78"/>
    <w:rsid w:val="00AC4985"/>
    <w:rsid w:val="00AD3DDD"/>
    <w:rsid w:val="00AD57DA"/>
    <w:rsid w:val="00AD61BA"/>
    <w:rsid w:val="00AE2D60"/>
    <w:rsid w:val="00AF09AE"/>
    <w:rsid w:val="00AF0C87"/>
    <w:rsid w:val="00AF2189"/>
    <w:rsid w:val="00AF2223"/>
    <w:rsid w:val="00B0177E"/>
    <w:rsid w:val="00B048ED"/>
    <w:rsid w:val="00B055F1"/>
    <w:rsid w:val="00B078E8"/>
    <w:rsid w:val="00B1109F"/>
    <w:rsid w:val="00B22112"/>
    <w:rsid w:val="00B30297"/>
    <w:rsid w:val="00B32C3B"/>
    <w:rsid w:val="00B35B23"/>
    <w:rsid w:val="00B4010C"/>
    <w:rsid w:val="00B41A78"/>
    <w:rsid w:val="00B42797"/>
    <w:rsid w:val="00B45899"/>
    <w:rsid w:val="00B470B2"/>
    <w:rsid w:val="00B47571"/>
    <w:rsid w:val="00B52B57"/>
    <w:rsid w:val="00B5326D"/>
    <w:rsid w:val="00B63F55"/>
    <w:rsid w:val="00B659A4"/>
    <w:rsid w:val="00B6694B"/>
    <w:rsid w:val="00B71E93"/>
    <w:rsid w:val="00B83F9F"/>
    <w:rsid w:val="00B847F5"/>
    <w:rsid w:val="00B86BA7"/>
    <w:rsid w:val="00B9014F"/>
    <w:rsid w:val="00B90D62"/>
    <w:rsid w:val="00B9385A"/>
    <w:rsid w:val="00B9468B"/>
    <w:rsid w:val="00B97D9C"/>
    <w:rsid w:val="00BA7786"/>
    <w:rsid w:val="00BB4ADA"/>
    <w:rsid w:val="00BB6EEE"/>
    <w:rsid w:val="00BC31A0"/>
    <w:rsid w:val="00BD26BB"/>
    <w:rsid w:val="00BD3AB6"/>
    <w:rsid w:val="00BD43B1"/>
    <w:rsid w:val="00BD48AD"/>
    <w:rsid w:val="00BE2D73"/>
    <w:rsid w:val="00BE661C"/>
    <w:rsid w:val="00BF0320"/>
    <w:rsid w:val="00BF0BA1"/>
    <w:rsid w:val="00BF77A2"/>
    <w:rsid w:val="00C04226"/>
    <w:rsid w:val="00C04685"/>
    <w:rsid w:val="00C17E99"/>
    <w:rsid w:val="00C239E5"/>
    <w:rsid w:val="00C2456D"/>
    <w:rsid w:val="00C25E92"/>
    <w:rsid w:val="00C272CD"/>
    <w:rsid w:val="00C27EFD"/>
    <w:rsid w:val="00C34B23"/>
    <w:rsid w:val="00C4177D"/>
    <w:rsid w:val="00C43085"/>
    <w:rsid w:val="00C43EDA"/>
    <w:rsid w:val="00C5613A"/>
    <w:rsid w:val="00C616D7"/>
    <w:rsid w:val="00C64AA6"/>
    <w:rsid w:val="00C65508"/>
    <w:rsid w:val="00C80972"/>
    <w:rsid w:val="00C82D18"/>
    <w:rsid w:val="00C871F1"/>
    <w:rsid w:val="00C91409"/>
    <w:rsid w:val="00C941C8"/>
    <w:rsid w:val="00CA36A6"/>
    <w:rsid w:val="00CA7C70"/>
    <w:rsid w:val="00CB02DE"/>
    <w:rsid w:val="00CB3FB9"/>
    <w:rsid w:val="00CB62E7"/>
    <w:rsid w:val="00CB76C0"/>
    <w:rsid w:val="00CC3116"/>
    <w:rsid w:val="00CC3EBB"/>
    <w:rsid w:val="00CF06E7"/>
    <w:rsid w:val="00CF2B15"/>
    <w:rsid w:val="00CF4AC3"/>
    <w:rsid w:val="00CF6BB8"/>
    <w:rsid w:val="00D017BE"/>
    <w:rsid w:val="00D01FA3"/>
    <w:rsid w:val="00D1055F"/>
    <w:rsid w:val="00D11A9C"/>
    <w:rsid w:val="00D15AF1"/>
    <w:rsid w:val="00D253F1"/>
    <w:rsid w:val="00D4087D"/>
    <w:rsid w:val="00D410BC"/>
    <w:rsid w:val="00D56FAA"/>
    <w:rsid w:val="00D60A56"/>
    <w:rsid w:val="00D647F6"/>
    <w:rsid w:val="00D648C6"/>
    <w:rsid w:val="00D70C6E"/>
    <w:rsid w:val="00D720DB"/>
    <w:rsid w:val="00D73EEC"/>
    <w:rsid w:val="00D8394D"/>
    <w:rsid w:val="00D83E25"/>
    <w:rsid w:val="00D86C7E"/>
    <w:rsid w:val="00D958A2"/>
    <w:rsid w:val="00D97792"/>
    <w:rsid w:val="00D97A14"/>
    <w:rsid w:val="00DA162B"/>
    <w:rsid w:val="00DA2392"/>
    <w:rsid w:val="00DA2534"/>
    <w:rsid w:val="00DA4BC2"/>
    <w:rsid w:val="00DA7766"/>
    <w:rsid w:val="00DB515B"/>
    <w:rsid w:val="00DB5DA9"/>
    <w:rsid w:val="00DC24BF"/>
    <w:rsid w:val="00DC55BD"/>
    <w:rsid w:val="00DD1AF6"/>
    <w:rsid w:val="00DD5A7C"/>
    <w:rsid w:val="00DF1E69"/>
    <w:rsid w:val="00DF4260"/>
    <w:rsid w:val="00DF5EB5"/>
    <w:rsid w:val="00DF6F63"/>
    <w:rsid w:val="00E01799"/>
    <w:rsid w:val="00E033BF"/>
    <w:rsid w:val="00E05DF4"/>
    <w:rsid w:val="00E108F1"/>
    <w:rsid w:val="00E13696"/>
    <w:rsid w:val="00E21B76"/>
    <w:rsid w:val="00E30BBC"/>
    <w:rsid w:val="00E3418F"/>
    <w:rsid w:val="00E409AB"/>
    <w:rsid w:val="00E51386"/>
    <w:rsid w:val="00E554AD"/>
    <w:rsid w:val="00E618D1"/>
    <w:rsid w:val="00E65D50"/>
    <w:rsid w:val="00E65F6C"/>
    <w:rsid w:val="00E66F46"/>
    <w:rsid w:val="00E70DB4"/>
    <w:rsid w:val="00E70F6B"/>
    <w:rsid w:val="00E84379"/>
    <w:rsid w:val="00E94740"/>
    <w:rsid w:val="00E97168"/>
    <w:rsid w:val="00E97A4D"/>
    <w:rsid w:val="00EA0C56"/>
    <w:rsid w:val="00EA3AE0"/>
    <w:rsid w:val="00EA6300"/>
    <w:rsid w:val="00EA6984"/>
    <w:rsid w:val="00EA75C0"/>
    <w:rsid w:val="00EC37E4"/>
    <w:rsid w:val="00EC42ED"/>
    <w:rsid w:val="00EE10E4"/>
    <w:rsid w:val="00EE26F5"/>
    <w:rsid w:val="00EF37D8"/>
    <w:rsid w:val="00F03AE4"/>
    <w:rsid w:val="00F07569"/>
    <w:rsid w:val="00F15A6B"/>
    <w:rsid w:val="00F16F54"/>
    <w:rsid w:val="00F20965"/>
    <w:rsid w:val="00F26E1B"/>
    <w:rsid w:val="00F27AA6"/>
    <w:rsid w:val="00F27C0F"/>
    <w:rsid w:val="00F31BB7"/>
    <w:rsid w:val="00F37A6C"/>
    <w:rsid w:val="00F40E30"/>
    <w:rsid w:val="00F44B94"/>
    <w:rsid w:val="00F514F0"/>
    <w:rsid w:val="00F679AC"/>
    <w:rsid w:val="00F74F6F"/>
    <w:rsid w:val="00F9703C"/>
    <w:rsid w:val="00FA01E5"/>
    <w:rsid w:val="00FA09C4"/>
    <w:rsid w:val="00FC14F6"/>
    <w:rsid w:val="00FD3044"/>
    <w:rsid w:val="00FD466C"/>
    <w:rsid w:val="00FD5066"/>
    <w:rsid w:val="00FE22A4"/>
    <w:rsid w:val="00FE407B"/>
    <w:rsid w:val="00FF2740"/>
    <w:rsid w:val="00FF2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2F546"/>
  <w15:chartTrackingRefBased/>
  <w15:docId w15:val="{87BC1A5A-C21A-4C49-996F-056D83916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9A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link w:val="SOMContentChar"/>
    <w:rsid w:val="00E409AB"/>
    <w:pPr>
      <w:spacing w:before="120"/>
    </w:pPr>
  </w:style>
  <w:style w:type="character" w:customStyle="1" w:styleId="SOMContentChar">
    <w:name w:val="SOMContent Char"/>
    <w:basedOn w:val="DefaultParagraphFont"/>
    <w:link w:val="SOMContent"/>
    <w:rsid w:val="00E409AB"/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ListTable21">
    <w:name w:val="List Table 21"/>
    <w:basedOn w:val="TableNormal"/>
    <w:uiPriority w:val="47"/>
    <w:rsid w:val="00E409AB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ian,Carla Nartuhi</dc:creator>
  <cp:keywords/>
  <dc:description/>
  <cp:lastModifiedBy>Mavian,Carla Nartuhi</cp:lastModifiedBy>
  <cp:revision>1</cp:revision>
  <dcterms:created xsi:type="dcterms:W3CDTF">2023-06-10T17:27:00Z</dcterms:created>
  <dcterms:modified xsi:type="dcterms:W3CDTF">2023-06-10T17:37:00Z</dcterms:modified>
</cp:coreProperties>
</file>